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093"/>
        <w:gridCol w:w="603"/>
        <w:gridCol w:w="814"/>
        <w:gridCol w:w="2163"/>
        <w:gridCol w:w="4951"/>
        <w:gridCol w:w="2522"/>
        <w:gridCol w:w="1802"/>
      </w:tblGrid>
      <w:tr w:rsidR="006F1DEE" w:rsidRPr="00BF427F" w:rsidTr="00BF427F">
        <w:trPr>
          <w:trHeight w:val="585"/>
        </w:trPr>
        <w:tc>
          <w:tcPr>
            <w:tcW w:w="109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b/>
                <w:sz w:val="20"/>
              </w:rPr>
            </w:pPr>
            <w:bookmarkStart w:id="0" w:name="_GoBack"/>
            <w:r w:rsidRPr="00BF427F">
              <w:rPr>
                <w:rFonts w:ascii="Times New Roman" w:hAnsi="Times New Roman" w:cs="Times New Roman"/>
                <w:b/>
                <w:sz w:val="20"/>
              </w:rPr>
              <w:t>RT Number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F427F">
              <w:rPr>
                <w:rFonts w:ascii="Times New Roman" w:hAnsi="Times New Roman" w:cs="Times New Roman"/>
                <w:b/>
                <w:sz w:val="20"/>
              </w:rPr>
              <w:t>Age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F427F">
              <w:rPr>
                <w:rFonts w:ascii="Times New Roman" w:hAnsi="Times New Roman" w:cs="Times New Roman"/>
                <w:b/>
                <w:sz w:val="20"/>
              </w:rPr>
              <w:t>Diagnosis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F427F">
              <w:rPr>
                <w:rFonts w:ascii="Times New Roman" w:hAnsi="Times New Roman" w:cs="Times New Roman"/>
                <w:b/>
                <w:sz w:val="20"/>
              </w:rPr>
              <w:t>TNM stage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F427F">
              <w:rPr>
                <w:rFonts w:ascii="Times New Roman" w:hAnsi="Times New Roman" w:cs="Times New Roman"/>
                <w:b/>
                <w:sz w:val="20"/>
              </w:rPr>
              <w:t>Radiotherapy (C=PTV-CW, S=PTV-SCN,I= PTV-IMN,A=PTV-ALN)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F427F">
              <w:rPr>
                <w:rFonts w:ascii="Times New Roman" w:hAnsi="Times New Roman" w:cs="Times New Roman"/>
                <w:b/>
                <w:sz w:val="20"/>
              </w:rPr>
              <w:t>Prescription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BF427F">
              <w:rPr>
                <w:rFonts w:ascii="Times New Roman" w:hAnsi="Times New Roman" w:cs="Times New Roman"/>
                <w:b/>
                <w:sz w:val="20"/>
              </w:rPr>
              <w:t>Radiation Technology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401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4099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9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426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433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 xml:space="preserve">RT014432 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ypT0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448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476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475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4819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yp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499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507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491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9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512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 xml:space="preserve">ypT2N1M0 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512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3N0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538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5389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 xml:space="preserve">ypT0N0M0 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544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549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 xml:space="preserve">T3N3M0/ypTxN3M0 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557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538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ypT1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583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 xml:space="preserve">T3N0M0 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584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  <w:r w:rsidRPr="00BF427F">
              <w:rPr>
                <w:rFonts w:ascii="Times New Roman" w:hAnsi="Times New Roman" w:cs="Times New Roman"/>
                <w:sz w:val="20"/>
              </w:rPr>
              <w:t>，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614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2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614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 xml:space="preserve">IMRT 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616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3M0/ypT0N0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612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633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ypT3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+10Gy/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632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3N2M0/yp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+A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+10Gy/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632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2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/T2N0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633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lastRenderedPageBreak/>
              <w:t>RT01647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654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/ypT0N0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656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+A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+10Gy/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655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yp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+A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670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+A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622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+A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680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c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+A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+IMNboost 10Gy/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681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cT2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+A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674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2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cT2cN2c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+A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730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+A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7299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+A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729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+A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+10GY/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729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+A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+IMNboost 10Gy/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749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ypT0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963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pT2N1M0 IIB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974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pT2N1M0 IIB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999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999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2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1989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ypT0N0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022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 xml:space="preserve">pT1N0M0 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+0Gy/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042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pT1N1M0 IIA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042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pT2N1M0 IIB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088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 xml:space="preserve">T2N1M0 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: 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044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cT2N1M0/ypT1aN0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110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pT2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 xml:space="preserve">50Gy/25Fx+14Gy/7Fx 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115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pT3M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133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pT2N2M0 IIIA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133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 xml:space="preserve">T2N1M0 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151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149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b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lastRenderedPageBreak/>
              <w:t>RT02081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pT3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 xml:space="preserve">C+S+I 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+10Gy/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173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194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1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196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196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cT2N1M0/yp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6Gy/23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246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247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254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289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2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ypT0N0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290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yp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303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305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465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5109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591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591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 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601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pT2N1M0 IIB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662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cT2N1M0/ypT1a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662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cTxN1M0/ypT2N0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664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718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p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 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736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p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757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744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p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767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 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817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3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+10Gy/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SB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818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2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 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840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8429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248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780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866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9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lastRenderedPageBreak/>
              <w:t>RT02855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866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cT3N3M0/ypT1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896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x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890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913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932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 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993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29789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2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ypT0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025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087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pT2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101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pT1N3b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093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123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3b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132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1029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pT1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,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132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147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4cN3bM0/ypT3N0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+10Gy/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148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3cM0/ypT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167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167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139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7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3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187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193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5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227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247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cT4N2M0/ypT3N0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247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9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261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N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271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215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cT4N2M0/ypT0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/25Gy/25Fx+10Gy/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303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2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72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280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287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ic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lastRenderedPageBreak/>
              <w:t>RT03315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322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323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327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349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370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322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cT2N1M0/ypT1N0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323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9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3N0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441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7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x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457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9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3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+10Gy/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337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349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3N2M0/ypT1N0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294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359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412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7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477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371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367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504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371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5359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pT3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562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2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/ypT0N0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596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585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p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489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556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315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542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5929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p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lastRenderedPageBreak/>
              <w:t>RT03611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561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5609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676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718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528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689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7579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7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762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749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760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8429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728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803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831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876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847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3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889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8989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cT2N1M0/ypT1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875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7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4cN3M0/ypT1N0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887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943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953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924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940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944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992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3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968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007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022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021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0479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yp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 xml:space="preserve">42.5Gy/16Fx 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lastRenderedPageBreak/>
              <w:t>RT03981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030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015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7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056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ypT2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955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cT4N1M0/ypT1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39819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yp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047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7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099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cT3N2M0/yp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025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113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3N0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072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147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096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1247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 xml:space="preserve">T3N1M0/ypT2N0M0 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032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1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0599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087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5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3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135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173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067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pT1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172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192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192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2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193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9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193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194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080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2469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72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2445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9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262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173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1929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3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lastRenderedPageBreak/>
              <w:t>RT04291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8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3N1M0/ypT0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291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6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214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176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302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cT2N0M0/ypT0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313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cT2N1M0/yp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142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1391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339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9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3N0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342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4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3074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cT2N1M0/ypT2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3052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ypT2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285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62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1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3306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cT2N1M0/ypT1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0Gy/25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3928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27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3N3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3063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3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2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Lef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tr w:rsidR="006F1DEE" w:rsidRPr="00BF427F" w:rsidTr="00BF427F">
        <w:trPr>
          <w:trHeight w:val="300"/>
        </w:trPr>
        <w:tc>
          <w:tcPr>
            <w:tcW w:w="109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T043460</w:t>
            </w:r>
          </w:p>
        </w:tc>
        <w:tc>
          <w:tcPr>
            <w:tcW w:w="603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52</w:t>
            </w:r>
          </w:p>
        </w:tc>
        <w:tc>
          <w:tcPr>
            <w:tcW w:w="814" w:type="dxa"/>
            <w:noWrap/>
            <w:hideMark/>
          </w:tcPr>
          <w:p w:rsidR="006F1DEE" w:rsidRPr="00BF427F" w:rsidRDefault="006F1DEE" w:rsidP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MRM</w:t>
            </w:r>
          </w:p>
        </w:tc>
        <w:tc>
          <w:tcPr>
            <w:tcW w:w="2163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T2N1M0</w:t>
            </w:r>
          </w:p>
        </w:tc>
        <w:tc>
          <w:tcPr>
            <w:tcW w:w="4951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Right</w:t>
            </w:r>
            <w:r w:rsidRPr="00BF427F">
              <w:rPr>
                <w:rFonts w:ascii="Times New Roman" w:hAnsi="Times New Roman" w:cs="Times New Roman"/>
                <w:sz w:val="20"/>
              </w:rPr>
              <w:t>：</w:t>
            </w:r>
            <w:r w:rsidRPr="00BF427F">
              <w:rPr>
                <w:rFonts w:ascii="Times New Roman" w:hAnsi="Times New Roman" w:cs="Times New Roman"/>
                <w:sz w:val="20"/>
              </w:rPr>
              <w:t>C+S+I</w:t>
            </w:r>
          </w:p>
        </w:tc>
        <w:tc>
          <w:tcPr>
            <w:tcW w:w="252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42.56Gy/16Fx</w:t>
            </w:r>
          </w:p>
        </w:tc>
        <w:tc>
          <w:tcPr>
            <w:tcW w:w="1802" w:type="dxa"/>
            <w:noWrap/>
            <w:hideMark/>
          </w:tcPr>
          <w:p w:rsidR="006F1DEE" w:rsidRPr="00BF427F" w:rsidRDefault="006F1DEE">
            <w:pPr>
              <w:rPr>
                <w:rFonts w:ascii="Times New Roman" w:hAnsi="Times New Roman" w:cs="Times New Roman"/>
                <w:sz w:val="20"/>
              </w:rPr>
            </w:pPr>
            <w:r w:rsidRPr="00BF427F">
              <w:rPr>
                <w:rFonts w:ascii="Times New Roman" w:hAnsi="Times New Roman" w:cs="Times New Roman"/>
                <w:sz w:val="20"/>
              </w:rPr>
              <w:t>IMRT</w:t>
            </w:r>
          </w:p>
        </w:tc>
      </w:tr>
      <w:bookmarkEnd w:id="0"/>
    </w:tbl>
    <w:p w:rsidR="004A788A" w:rsidRPr="00BF427F" w:rsidRDefault="004A788A" w:rsidP="006F1DEE">
      <w:pPr>
        <w:rPr>
          <w:rFonts w:ascii="Times New Roman" w:hAnsi="Times New Roman" w:cs="Times New Roman"/>
          <w:sz w:val="20"/>
        </w:rPr>
      </w:pPr>
    </w:p>
    <w:sectPr w:rsidR="004A788A" w:rsidRPr="00BF427F" w:rsidSect="00BF427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6D4E" w:rsidRDefault="00E66D4E" w:rsidP="00BF427F">
      <w:r>
        <w:separator/>
      </w:r>
    </w:p>
  </w:endnote>
  <w:endnote w:type="continuationSeparator" w:id="0">
    <w:p w:rsidR="00E66D4E" w:rsidRDefault="00E66D4E" w:rsidP="00BF42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6D4E" w:rsidRDefault="00E66D4E" w:rsidP="00BF427F">
      <w:r>
        <w:separator/>
      </w:r>
    </w:p>
  </w:footnote>
  <w:footnote w:type="continuationSeparator" w:id="0">
    <w:p w:rsidR="00E66D4E" w:rsidRDefault="00E66D4E" w:rsidP="00BF42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F72"/>
    <w:rsid w:val="004A788A"/>
    <w:rsid w:val="006F1DEE"/>
    <w:rsid w:val="00BF427F"/>
    <w:rsid w:val="00CD1D32"/>
    <w:rsid w:val="00E21F72"/>
    <w:rsid w:val="00E3093D"/>
    <w:rsid w:val="00E6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40FAE4-8EED-4BC4-9A20-6AD7B95CD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F1DEE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6F1DEE"/>
    <w:rPr>
      <w:color w:val="954F72"/>
      <w:u w:val="single"/>
    </w:rPr>
  </w:style>
  <w:style w:type="paragraph" w:customStyle="1" w:styleId="msonormal0">
    <w:name w:val="msonormal"/>
    <w:basedOn w:val="a"/>
    <w:rsid w:val="006F1D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F1DE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F1DE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7">
    <w:name w:val="font7"/>
    <w:basedOn w:val="a"/>
    <w:rsid w:val="006F1DE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xl65">
    <w:name w:val="xl65"/>
    <w:basedOn w:val="a"/>
    <w:rsid w:val="006F1DE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5">
    <w:name w:val="Table Grid"/>
    <w:basedOn w:val="a1"/>
    <w:uiPriority w:val="39"/>
    <w:rsid w:val="006F1D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BF4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F427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F42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F42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61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1893</Words>
  <Characters>10794</Characters>
  <Application>Microsoft Office Word</Application>
  <DocSecurity>0</DocSecurity>
  <Lines>89</Lines>
  <Paragraphs>25</Paragraphs>
  <ScaleCrop>false</ScaleCrop>
  <Company/>
  <LinksUpToDate>false</LinksUpToDate>
  <CharactersWithSpaces>1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5</cp:revision>
  <dcterms:created xsi:type="dcterms:W3CDTF">2023-02-20T12:42:00Z</dcterms:created>
  <dcterms:modified xsi:type="dcterms:W3CDTF">2023-02-21T07:53:00Z</dcterms:modified>
</cp:coreProperties>
</file>